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A2E095" w14:textId="77777777" w:rsidR="000D000E" w:rsidRPr="009A19D4" w:rsidRDefault="000D000E" w:rsidP="000D000E">
      <w:pPr>
        <w:jc w:val="both"/>
        <w:rPr>
          <w:rFonts w:cs="Arial"/>
        </w:rPr>
      </w:pPr>
    </w:p>
    <w:tbl>
      <w:tblPr>
        <w:tblW w:w="724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67"/>
        <w:gridCol w:w="3150"/>
        <w:gridCol w:w="1160"/>
        <w:gridCol w:w="1217"/>
        <w:gridCol w:w="1000"/>
        <w:gridCol w:w="450"/>
      </w:tblGrid>
      <w:tr w:rsidR="000D000E" w:rsidRPr="009A19D4" w14:paraId="5A8BA52C" w14:textId="77777777" w:rsidTr="007912C6">
        <w:trPr>
          <w:trHeight w:val="315"/>
        </w:trPr>
        <w:tc>
          <w:tcPr>
            <w:tcW w:w="3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E95B0" w14:textId="77777777" w:rsidR="000D000E" w:rsidRPr="009A19D4" w:rsidRDefault="000D000E" w:rsidP="007912C6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Parameter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14772" w14:textId="77777777" w:rsidR="000D000E" w:rsidRPr="009A19D4" w:rsidRDefault="000D000E" w:rsidP="007912C6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Estimate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EB755" w14:textId="77777777" w:rsidR="000D000E" w:rsidRPr="009A19D4" w:rsidRDefault="000D000E" w:rsidP="007912C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.E.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C0654" w14:textId="77777777" w:rsidR="000D000E" w:rsidRPr="009A19D4" w:rsidRDefault="000D000E" w:rsidP="007912C6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eastAsia="en-GB"/>
              </w:rPr>
              <w:t></w:t>
            </w:r>
            <w:proofErr w:type="spellStart"/>
            <w:r w:rsidRPr="009A19D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wAIC</w:t>
            </w:r>
            <w:proofErr w:type="spellEnd"/>
          </w:p>
        </w:tc>
      </w:tr>
      <w:tr w:rsidR="000D000E" w:rsidRPr="009A19D4" w14:paraId="7DC6BD2F" w14:textId="77777777" w:rsidTr="007912C6">
        <w:trPr>
          <w:trHeight w:val="315"/>
        </w:trPr>
        <w:tc>
          <w:tcPr>
            <w:tcW w:w="3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6EF6" w14:textId="77777777" w:rsidR="000D000E" w:rsidRPr="009A19D4" w:rsidRDefault="000D000E" w:rsidP="007912C6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Intercep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9B560" w14:textId="77777777" w:rsidR="000D000E" w:rsidRPr="009A19D4" w:rsidRDefault="000D000E" w:rsidP="007912C6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FEDD5" w14:textId="77777777" w:rsidR="000D000E" w:rsidRPr="009A19D4" w:rsidRDefault="000D000E" w:rsidP="007912C6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3C293" w14:textId="77777777" w:rsidR="000D000E" w:rsidRPr="009A19D4" w:rsidRDefault="000D000E" w:rsidP="007912C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C2BBD" w14:textId="77777777" w:rsidR="000D000E" w:rsidRPr="009A19D4" w:rsidRDefault="000D000E" w:rsidP="007912C6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0D000E" w:rsidRPr="009A19D4" w14:paraId="653A619C" w14:textId="77777777" w:rsidTr="007912C6">
        <w:trPr>
          <w:trHeight w:val="315"/>
        </w:trPr>
        <w:tc>
          <w:tcPr>
            <w:tcW w:w="34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54B7DF" w14:textId="77777777" w:rsidR="000D000E" w:rsidRPr="009A19D4" w:rsidRDefault="000D000E" w:rsidP="007912C6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1ED354" w14:textId="77777777" w:rsidR="000D000E" w:rsidRPr="009A19D4" w:rsidRDefault="000D000E" w:rsidP="007912C6">
            <w:pPr>
              <w:tabs>
                <w:tab w:val="decimal" w:pos="415"/>
              </w:tabs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–1.12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9E3E3E" w14:textId="77777777" w:rsidR="000D000E" w:rsidRPr="009A19D4" w:rsidRDefault="000D000E" w:rsidP="007912C6">
            <w:pPr>
              <w:tabs>
                <w:tab w:val="decimal" w:pos="389"/>
              </w:tabs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C6AC9B" w14:textId="77777777" w:rsidR="000D000E" w:rsidRPr="009A19D4" w:rsidRDefault="000D000E" w:rsidP="007912C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D8BF94" w14:textId="77777777" w:rsidR="000D000E" w:rsidRPr="009A19D4" w:rsidRDefault="000D000E" w:rsidP="007912C6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0D000E" w:rsidRPr="009A19D4" w14:paraId="39F24ED9" w14:textId="77777777" w:rsidTr="007912C6">
        <w:trPr>
          <w:trHeight w:val="315"/>
        </w:trPr>
        <w:tc>
          <w:tcPr>
            <w:tcW w:w="341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9D81" w14:textId="77777777" w:rsidR="000D000E" w:rsidRPr="009A19D4" w:rsidRDefault="000D000E" w:rsidP="007912C6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nthropogenic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A0CB1" w14:textId="77777777" w:rsidR="000D000E" w:rsidRPr="009A19D4" w:rsidRDefault="000D000E" w:rsidP="007912C6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5D04D" w14:textId="77777777" w:rsidR="000D000E" w:rsidRPr="009A19D4" w:rsidRDefault="000D000E" w:rsidP="007912C6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BFF6" w14:textId="77777777" w:rsidR="000D000E" w:rsidRPr="009A19D4" w:rsidRDefault="000D000E" w:rsidP="007912C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51DBA" w14:textId="77777777" w:rsidR="000D000E" w:rsidRPr="009A19D4" w:rsidRDefault="000D000E" w:rsidP="007912C6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0D000E" w:rsidRPr="009A19D4" w14:paraId="0EF82842" w14:textId="77777777" w:rsidTr="007912C6">
        <w:trPr>
          <w:trHeight w:val="315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B25A" w14:textId="77777777" w:rsidR="000D000E" w:rsidRPr="009A19D4" w:rsidRDefault="000D000E" w:rsidP="007912C6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1E02A" w14:textId="77777777" w:rsidR="000D000E" w:rsidRPr="009A19D4" w:rsidRDefault="000D000E" w:rsidP="007912C6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Time since introduc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9150" w14:textId="77777777" w:rsidR="000D000E" w:rsidRPr="009A19D4" w:rsidRDefault="000D000E" w:rsidP="007912C6">
            <w:pPr>
              <w:tabs>
                <w:tab w:val="decimal" w:pos="415"/>
              </w:tabs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003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6CAD" w14:textId="77777777" w:rsidR="000D000E" w:rsidRPr="009A19D4" w:rsidRDefault="000D000E" w:rsidP="007912C6">
            <w:pPr>
              <w:tabs>
                <w:tab w:val="decimal" w:pos="389"/>
              </w:tabs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0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EEAF" w14:textId="77777777" w:rsidR="000D000E" w:rsidRPr="009A19D4" w:rsidRDefault="000D000E" w:rsidP="007912C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82.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26E24" w14:textId="77777777" w:rsidR="000D000E" w:rsidRPr="009A19D4" w:rsidRDefault="000D000E" w:rsidP="007912C6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0D000E" w:rsidRPr="009A19D4" w14:paraId="14579555" w14:textId="77777777" w:rsidTr="007912C6">
        <w:trPr>
          <w:trHeight w:val="315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D22E6" w14:textId="77777777" w:rsidR="000D000E" w:rsidRPr="009A19D4" w:rsidRDefault="000D000E" w:rsidP="007912C6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0B0DE" w14:textId="77777777" w:rsidR="000D000E" w:rsidRPr="009A19D4" w:rsidRDefault="000D000E" w:rsidP="007912C6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(Time since introduction)</w:t>
            </w:r>
            <w:r w:rsidRPr="009A19D4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DE9EB" w14:textId="77777777" w:rsidR="000D000E" w:rsidRPr="009A19D4" w:rsidRDefault="000D000E" w:rsidP="007912C6">
            <w:pPr>
              <w:tabs>
                <w:tab w:val="decimal" w:pos="415"/>
              </w:tabs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–1.3E–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3E231" w14:textId="77777777" w:rsidR="000D000E" w:rsidRPr="009A19D4" w:rsidRDefault="000D000E" w:rsidP="007912C6">
            <w:pPr>
              <w:tabs>
                <w:tab w:val="decimal" w:pos="389"/>
              </w:tabs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E–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95B86" w14:textId="77777777" w:rsidR="000D000E" w:rsidRPr="009A19D4" w:rsidRDefault="000D000E" w:rsidP="007912C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2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908E8" w14:textId="77777777" w:rsidR="000D000E" w:rsidRPr="009A19D4" w:rsidRDefault="000D000E" w:rsidP="007912C6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0D000E" w:rsidRPr="009A19D4" w14:paraId="1372BE36" w14:textId="77777777" w:rsidTr="007912C6">
        <w:trPr>
          <w:trHeight w:val="315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AAAD" w14:textId="77777777" w:rsidR="000D000E" w:rsidRPr="009A19D4" w:rsidRDefault="000D000E" w:rsidP="007912C6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B606" w14:textId="77777777" w:rsidR="000D000E" w:rsidRPr="009A19D4" w:rsidRDefault="000D000E" w:rsidP="007912C6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Distance to historic por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AB5E" w14:textId="77777777" w:rsidR="000D000E" w:rsidRPr="009A19D4" w:rsidRDefault="000D000E" w:rsidP="007912C6">
            <w:pPr>
              <w:tabs>
                <w:tab w:val="decimal" w:pos="415"/>
              </w:tabs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–1.9E–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0EE9" w14:textId="77777777" w:rsidR="000D000E" w:rsidRPr="009A19D4" w:rsidRDefault="000D000E" w:rsidP="007912C6">
            <w:pPr>
              <w:tabs>
                <w:tab w:val="decimal" w:pos="389"/>
              </w:tabs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E–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F1B6" w14:textId="77777777" w:rsidR="000D000E" w:rsidRPr="009A19D4" w:rsidRDefault="000D000E" w:rsidP="007912C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1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B0B4" w14:textId="77777777" w:rsidR="000D000E" w:rsidRPr="009A19D4" w:rsidRDefault="000D000E" w:rsidP="007912C6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0D000E" w:rsidRPr="009A19D4" w14:paraId="0BE0BEBD" w14:textId="77777777" w:rsidTr="007912C6">
        <w:trPr>
          <w:trHeight w:val="315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E8C5" w14:textId="77777777" w:rsidR="000D000E" w:rsidRPr="009A19D4" w:rsidRDefault="000D000E" w:rsidP="007912C6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Environment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AE86" w14:textId="77777777" w:rsidR="000D000E" w:rsidRPr="009A19D4" w:rsidRDefault="000D000E" w:rsidP="007912C6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262B" w14:textId="77777777" w:rsidR="000D000E" w:rsidRPr="009A19D4" w:rsidRDefault="000D000E" w:rsidP="007912C6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1124" w14:textId="77777777" w:rsidR="000D000E" w:rsidRPr="009A19D4" w:rsidRDefault="000D000E" w:rsidP="007912C6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83E4" w14:textId="77777777" w:rsidR="000D000E" w:rsidRPr="009A19D4" w:rsidRDefault="000D000E" w:rsidP="007912C6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0D000E" w:rsidRPr="009A19D4" w14:paraId="148ED773" w14:textId="77777777" w:rsidTr="007912C6">
        <w:trPr>
          <w:trHeight w:val="315"/>
        </w:trPr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0445" w14:textId="77777777" w:rsidR="000D000E" w:rsidRPr="009A19D4" w:rsidRDefault="000D000E" w:rsidP="007912C6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99F8" w14:textId="77777777" w:rsidR="000D000E" w:rsidRPr="009A19D4" w:rsidRDefault="000D000E" w:rsidP="007912C6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Native Species Richness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7CD5" w14:textId="77777777" w:rsidR="000D000E" w:rsidRPr="009A19D4" w:rsidRDefault="000D000E" w:rsidP="007912C6">
            <w:pPr>
              <w:tabs>
                <w:tab w:val="decimal" w:pos="415"/>
              </w:tabs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0025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EAFF" w14:textId="77777777" w:rsidR="000D000E" w:rsidRPr="009A19D4" w:rsidRDefault="000D000E" w:rsidP="007912C6">
            <w:pPr>
              <w:tabs>
                <w:tab w:val="decimal" w:pos="389"/>
              </w:tabs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.00013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F687" w14:textId="77777777" w:rsidR="000D000E" w:rsidRPr="009A19D4" w:rsidRDefault="000D000E" w:rsidP="007912C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81.2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743A" w14:textId="77777777" w:rsidR="000D000E" w:rsidRPr="009A19D4" w:rsidRDefault="000D000E" w:rsidP="007912C6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0D000E" w:rsidRPr="009A19D4" w14:paraId="7741BCC9" w14:textId="77777777" w:rsidTr="007912C6">
        <w:trPr>
          <w:trHeight w:val="315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0C5A" w14:textId="77777777" w:rsidR="000D000E" w:rsidRPr="009A19D4" w:rsidRDefault="000D000E" w:rsidP="007912C6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ADA9" w14:textId="77777777" w:rsidR="000D000E" w:rsidRPr="009A19D4" w:rsidRDefault="000D000E" w:rsidP="007912C6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(Native Species Richness)²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2BD9" w14:textId="77777777" w:rsidR="000D000E" w:rsidRPr="009A19D4" w:rsidRDefault="000D000E" w:rsidP="007912C6">
            <w:pPr>
              <w:tabs>
                <w:tab w:val="decimal" w:pos="415"/>
              </w:tabs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–2.0E–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FC8B" w14:textId="77777777" w:rsidR="000D000E" w:rsidRPr="009A19D4" w:rsidRDefault="000D000E" w:rsidP="007912C6">
            <w:pPr>
              <w:tabs>
                <w:tab w:val="decimal" w:pos="389"/>
              </w:tabs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.7E–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6319" w14:textId="77777777" w:rsidR="000D000E" w:rsidRPr="009A19D4" w:rsidRDefault="000D000E" w:rsidP="007912C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19.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80A3" w14:textId="77777777" w:rsidR="000D000E" w:rsidRPr="009A19D4" w:rsidRDefault="000D000E" w:rsidP="007912C6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0D000E" w:rsidRPr="009A19D4" w14:paraId="5438044B" w14:textId="77777777" w:rsidTr="007912C6">
        <w:trPr>
          <w:trHeight w:val="315"/>
        </w:trPr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4677A" w14:textId="77777777" w:rsidR="000D000E" w:rsidRPr="009A19D4" w:rsidRDefault="000D000E" w:rsidP="007912C6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281EB" w14:textId="77777777" w:rsidR="000D000E" w:rsidRPr="009A19D4" w:rsidRDefault="000D000E" w:rsidP="007912C6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recipit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F02F8" w14:textId="77777777" w:rsidR="000D000E" w:rsidRPr="009A19D4" w:rsidRDefault="000D000E" w:rsidP="007912C6">
            <w:pPr>
              <w:tabs>
                <w:tab w:val="decimal" w:pos="415"/>
              </w:tabs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8E-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19B78" w14:textId="77777777" w:rsidR="000D000E" w:rsidRPr="009A19D4" w:rsidRDefault="000D000E" w:rsidP="007912C6">
            <w:pPr>
              <w:tabs>
                <w:tab w:val="decimal" w:pos="389"/>
              </w:tabs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5E–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606FD" w14:textId="77777777" w:rsidR="000D000E" w:rsidRPr="009A19D4" w:rsidRDefault="000D000E" w:rsidP="007912C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6F1D2" w14:textId="77777777" w:rsidR="000D000E" w:rsidRPr="009A19D4" w:rsidRDefault="000D000E" w:rsidP="007912C6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0D000E" w:rsidRPr="009A19D4" w14:paraId="46A0C454" w14:textId="77777777" w:rsidTr="007912C6">
        <w:trPr>
          <w:trHeight w:val="315"/>
        </w:trPr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098698" w14:textId="77777777" w:rsidR="000D000E" w:rsidRPr="009A19D4" w:rsidRDefault="000D000E" w:rsidP="007912C6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7D246C" w14:textId="77777777" w:rsidR="000D000E" w:rsidRPr="009A19D4" w:rsidRDefault="000D000E" w:rsidP="007912C6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(Precipitation)</w:t>
            </w:r>
            <w:r w:rsidRPr="009A19D4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EB2DB5" w14:textId="77777777" w:rsidR="000D000E" w:rsidRPr="009A19D4" w:rsidRDefault="000D000E" w:rsidP="007912C6">
            <w:pPr>
              <w:tabs>
                <w:tab w:val="decimal" w:pos="415"/>
              </w:tabs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–2E-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4556F0" w14:textId="77777777" w:rsidR="000D000E" w:rsidRPr="009A19D4" w:rsidRDefault="000D000E" w:rsidP="007912C6">
            <w:pPr>
              <w:tabs>
                <w:tab w:val="decimal" w:pos="389"/>
              </w:tabs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251B64" w14:textId="77777777" w:rsidR="000D000E" w:rsidRPr="009A19D4" w:rsidRDefault="000D000E" w:rsidP="007912C6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9A19D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4.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89BE1" w14:textId="77777777" w:rsidR="000D000E" w:rsidRPr="009A19D4" w:rsidRDefault="000D000E" w:rsidP="007912C6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2098B032" w14:textId="77777777" w:rsidR="000D000E" w:rsidRPr="009A19D4" w:rsidRDefault="000D000E" w:rsidP="000D000E">
      <w:pPr>
        <w:rPr>
          <w:rFonts w:ascii="Times New Roman" w:hAnsi="Times New Roman" w:cs="Times New Roman"/>
          <w:b/>
        </w:rPr>
      </w:pPr>
    </w:p>
    <w:p w14:paraId="1CAC344D" w14:textId="77777777" w:rsidR="000D000E" w:rsidRPr="009A19D4" w:rsidRDefault="000D000E" w:rsidP="000D000E">
      <w:pPr>
        <w:rPr>
          <w:rFonts w:cs="Arial"/>
          <w:b/>
        </w:rPr>
        <w:sectPr w:rsidR="000D000E" w:rsidRPr="009A19D4" w:rsidSect="009B6607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bookmarkStart w:id="0" w:name="_GoBack"/>
      <w:bookmarkEnd w:id="0"/>
    </w:p>
    <w:p w14:paraId="155F220D" w14:textId="77777777" w:rsidR="009B6607" w:rsidRDefault="009B6607" w:rsidP="00A847BE"/>
    <w:sectPr w:rsidR="009B6607" w:rsidSect="009B660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00E"/>
    <w:rsid w:val="000D000E"/>
    <w:rsid w:val="009B6607"/>
    <w:rsid w:val="00A84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011E6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00E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</Words>
  <Characters>354</Characters>
  <Application>Microsoft Macintosh Word</Application>
  <DocSecurity>0</DocSecurity>
  <Lines>2</Lines>
  <Paragraphs>1</Paragraphs>
  <ScaleCrop>false</ScaleCrop>
  <Company>UCL</Company>
  <LinksUpToDate>false</LinksUpToDate>
  <CharactersWithSpaces>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Blackburn</dc:creator>
  <cp:keywords/>
  <dc:description/>
  <cp:lastModifiedBy>Blackburn, Tim</cp:lastModifiedBy>
  <cp:revision>2</cp:revision>
  <dcterms:created xsi:type="dcterms:W3CDTF">2016-08-25T14:13:00Z</dcterms:created>
  <dcterms:modified xsi:type="dcterms:W3CDTF">2016-11-17T05:59:00Z</dcterms:modified>
</cp:coreProperties>
</file>